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BB2F5" w14:textId="6C5202C4" w:rsidR="00FD2191" w:rsidRDefault="001132EA" w:rsidP="001132EA">
      <w:r>
        <w:rPr>
          <w:noProof/>
        </w:rPr>
        <w:drawing>
          <wp:inline distT="0" distB="0" distL="0" distR="0" wp14:anchorId="21410327" wp14:editId="5578C941">
            <wp:extent cx="5727700" cy="5776595"/>
            <wp:effectExtent l="0" t="0" r="0" b="190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5776595"/>
                    </a:xfrm>
                    <a:prstGeom prst="rect">
                      <a:avLst/>
                    </a:prstGeom>
                  </pic:spPr>
                </pic:pic>
              </a:graphicData>
            </a:graphic>
          </wp:inline>
        </w:drawing>
      </w:r>
    </w:p>
    <w:p w14:paraId="6C967FA9" w14:textId="222FEC2E" w:rsidR="00D4015A" w:rsidRDefault="00D4015A"/>
    <w:p w14:paraId="77DF1CF3" w14:textId="3E5EAB37" w:rsidR="00F7448C" w:rsidRDefault="00F7448C" w:rsidP="00F7448C">
      <w:r>
        <w:rPr>
          <w:b/>
          <w:bCs/>
        </w:rPr>
        <w:t xml:space="preserve">S3 Fig. </w:t>
      </w:r>
      <w:r w:rsidRPr="001E0FFB">
        <w:rPr>
          <w:b/>
          <w:bCs/>
        </w:rPr>
        <w:t>Angular distribution and resolution:</w:t>
      </w:r>
      <w:r>
        <w:t xml:space="preserve">  The angular distribution of the final map is shown in (a) with an overall uniform angular distribution despite some persistent angular bias. The local resolution map is shown in (b) and the FSC of the two half maps and map vs model are shown in (c).</w:t>
      </w:r>
    </w:p>
    <w:p w14:paraId="238472D6" w14:textId="77777777" w:rsidR="00F7448C" w:rsidRDefault="00F7448C"/>
    <w:sectPr w:rsidR="00F7448C" w:rsidSect="008A1A0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59CA9" w14:textId="77777777" w:rsidR="00674B9B" w:rsidRDefault="00674B9B">
      <w:r>
        <w:separator/>
      </w:r>
    </w:p>
  </w:endnote>
  <w:endnote w:type="continuationSeparator" w:id="0">
    <w:p w14:paraId="421AD747" w14:textId="77777777" w:rsidR="00674B9B" w:rsidRDefault="00674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0048051"/>
      <w:docPartObj>
        <w:docPartGallery w:val="Page Numbers (Bottom of Page)"/>
        <w:docPartUnique/>
      </w:docPartObj>
    </w:sdtPr>
    <w:sdtEndPr>
      <w:rPr>
        <w:rStyle w:val="PageNumber"/>
      </w:rPr>
    </w:sdtEndPr>
    <w:sdtContent>
      <w:p w14:paraId="1A0938D2" w14:textId="77777777" w:rsidR="009824B3" w:rsidRDefault="005A7402" w:rsidP="00FE1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D5864F" w14:textId="77777777" w:rsidR="009824B3" w:rsidRDefault="00674B9B" w:rsidP="004A54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89553" w14:textId="77777777" w:rsidR="009824B3" w:rsidRDefault="00674B9B" w:rsidP="004A54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E1E19" w14:textId="77777777" w:rsidR="00674B9B" w:rsidRDefault="00674B9B">
      <w:r>
        <w:separator/>
      </w:r>
    </w:p>
  </w:footnote>
  <w:footnote w:type="continuationSeparator" w:id="0">
    <w:p w14:paraId="26D8C5B4" w14:textId="77777777" w:rsidR="00674B9B" w:rsidRDefault="00674B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91"/>
    <w:rsid w:val="00024128"/>
    <w:rsid w:val="000A777A"/>
    <w:rsid w:val="000C6514"/>
    <w:rsid w:val="001132EA"/>
    <w:rsid w:val="00180FE5"/>
    <w:rsid w:val="002C1951"/>
    <w:rsid w:val="0037338D"/>
    <w:rsid w:val="00400C93"/>
    <w:rsid w:val="004236CA"/>
    <w:rsid w:val="00504842"/>
    <w:rsid w:val="005A7402"/>
    <w:rsid w:val="00624061"/>
    <w:rsid w:val="00674B9B"/>
    <w:rsid w:val="0068570E"/>
    <w:rsid w:val="00694063"/>
    <w:rsid w:val="00767884"/>
    <w:rsid w:val="008A1A0A"/>
    <w:rsid w:val="008A77CB"/>
    <w:rsid w:val="008F1EEC"/>
    <w:rsid w:val="00964EEA"/>
    <w:rsid w:val="00AF4263"/>
    <w:rsid w:val="00B5291B"/>
    <w:rsid w:val="00C81630"/>
    <w:rsid w:val="00D2670F"/>
    <w:rsid w:val="00D4015A"/>
    <w:rsid w:val="00D83D8A"/>
    <w:rsid w:val="00F7448C"/>
    <w:rsid w:val="00F84ACF"/>
    <w:rsid w:val="00FD2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2995F5"/>
  <w15:chartTrackingRefBased/>
  <w15:docId w15:val="{9EDA2C0B-B451-864A-83CB-1DF5FBA51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19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2191"/>
    <w:pPr>
      <w:tabs>
        <w:tab w:val="center" w:pos="4513"/>
        <w:tab w:val="right" w:pos="9026"/>
      </w:tabs>
    </w:pPr>
  </w:style>
  <w:style w:type="character" w:customStyle="1" w:styleId="FooterChar">
    <w:name w:val="Footer Char"/>
    <w:basedOn w:val="DefaultParagraphFont"/>
    <w:link w:val="Footer"/>
    <w:uiPriority w:val="99"/>
    <w:rsid w:val="00FD2191"/>
    <w:rPr>
      <w:rFonts w:ascii="Times New Roman" w:hAnsi="Times New Roman" w:cs="Times New Roman"/>
    </w:rPr>
  </w:style>
  <w:style w:type="character" w:styleId="PageNumber">
    <w:name w:val="page number"/>
    <w:basedOn w:val="DefaultParagraphFont"/>
    <w:uiPriority w:val="99"/>
    <w:semiHidden/>
    <w:unhideWhenUsed/>
    <w:rsid w:val="00FD2191"/>
  </w:style>
  <w:style w:type="character" w:styleId="LineNumber">
    <w:name w:val="line number"/>
    <w:basedOn w:val="DefaultParagraphFont"/>
    <w:uiPriority w:val="99"/>
    <w:semiHidden/>
    <w:unhideWhenUsed/>
    <w:rsid w:val="00FD2191"/>
  </w:style>
  <w:style w:type="paragraph" w:styleId="NormalWeb">
    <w:name w:val="Normal (Web)"/>
    <w:basedOn w:val="Normal"/>
    <w:uiPriority w:val="99"/>
    <w:semiHidden/>
    <w:unhideWhenUsed/>
    <w:rsid w:val="00D2670F"/>
    <w:pPr>
      <w:spacing w:before="100" w:beforeAutospacing="1" w:after="100" w:afterAutospacing="1"/>
    </w:pPr>
    <w:rPr>
      <w:rFonts w:eastAsia="Times New Roman"/>
      <w:lang w:eastAsia="en-GB"/>
    </w:rPr>
  </w:style>
  <w:style w:type="paragraph" w:styleId="Header">
    <w:name w:val="header"/>
    <w:basedOn w:val="Normal"/>
    <w:link w:val="HeaderChar"/>
    <w:uiPriority w:val="99"/>
    <w:unhideWhenUsed/>
    <w:rsid w:val="00964EEA"/>
    <w:pPr>
      <w:tabs>
        <w:tab w:val="center" w:pos="4513"/>
        <w:tab w:val="right" w:pos="9026"/>
      </w:tabs>
    </w:pPr>
  </w:style>
  <w:style w:type="character" w:customStyle="1" w:styleId="HeaderChar">
    <w:name w:val="Header Char"/>
    <w:basedOn w:val="DefaultParagraphFont"/>
    <w:link w:val="Header"/>
    <w:uiPriority w:val="99"/>
    <w:rsid w:val="00964EE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985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le, Nicholas P.J. (Prof.)</dc:creator>
  <cp:keywords/>
  <dc:description/>
  <cp:lastModifiedBy>Brindle, Nicholas P.J. (Prof.)</cp:lastModifiedBy>
  <cp:revision>2</cp:revision>
  <dcterms:created xsi:type="dcterms:W3CDTF">2022-07-14T10:48:00Z</dcterms:created>
  <dcterms:modified xsi:type="dcterms:W3CDTF">2022-07-14T10:48:00Z</dcterms:modified>
</cp:coreProperties>
</file>